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A68" w:rsidRPr="00AF2751" w:rsidRDefault="00E64A68" w:rsidP="00E64A6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F2751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proofErr w:type="gramStart"/>
      <w:r w:rsidRPr="00AF2751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AF2751">
        <w:rPr>
          <w:rFonts w:ascii="Times New Roman" w:hAnsi="Times New Roman" w:cs="Times New Roman"/>
          <w:b/>
          <w:sz w:val="24"/>
          <w:szCs w:val="24"/>
        </w:rPr>
        <w:t xml:space="preserve"> GO annotation of assembled genes</w:t>
      </w:r>
    </w:p>
    <w:tbl>
      <w:tblPr>
        <w:tblW w:w="8939" w:type="dxa"/>
        <w:tblInd w:w="-284" w:type="dxa"/>
        <w:tblLook w:val="04A0"/>
      </w:tblPr>
      <w:tblGrid>
        <w:gridCol w:w="1754"/>
        <w:gridCol w:w="3633"/>
        <w:gridCol w:w="2135"/>
        <w:gridCol w:w="1417"/>
      </w:tblGrid>
      <w:tr w:rsidR="00E64A68" w:rsidRPr="00AF2751" w:rsidTr="00B34045">
        <w:trPr>
          <w:trHeight w:val="276"/>
        </w:trPr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b/>
                <w:bCs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O ID</w:t>
            </w:r>
          </w:p>
        </w:tc>
        <w:tc>
          <w:tcPr>
            <w:tcW w:w="3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b/>
                <w:bCs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O Term (Lev2)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b/>
                <w:bCs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O Term (Lev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b/>
                <w:bCs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 Number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5182</w:t>
            </w:r>
          </w:p>
        </w:tc>
        <w:tc>
          <w:tcPr>
            <w:tcW w:w="3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nding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9982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530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alytic activity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ind w:leftChars="-72" w:left="-151" w:firstLineChars="85" w:firstLine="204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4504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545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sporter activity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654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085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uctural molecule activity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92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209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cleic acid binding transcription factor activity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35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0988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transducer activity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137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247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zyme regulator activity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14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872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ceptor activity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98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234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nnel regulator activity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48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60089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binding transcription factor activity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05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1071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tioxidant activity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24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198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uanyl</w:t>
            </w:r>
            <w:proofErr w:type="spellEnd"/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nucleotide exchange factor activity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4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215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ceptor regulator activity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0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3824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allochaperone</w:t>
            </w:r>
            <w:proofErr w:type="spellEnd"/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tivity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1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488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slation regulator activity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623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258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464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part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257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3226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ganelle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617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2991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cromolecular complex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295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020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mbrane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ellular </w:t>
            </w: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 xml:space="preserve">7368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:0044425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mbrane part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807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422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ganelle part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443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1974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mbrane-enclosed lumen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88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423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rion</w:t>
            </w:r>
            <w:proofErr w:type="spellEnd"/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art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224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012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rion</w:t>
            </w:r>
            <w:proofErr w:type="spellEnd"/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224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576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racellular region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32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421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racellular region part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24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1012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racellular matrix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00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420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racellular matrix part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23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054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junction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9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5202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napse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9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456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napse part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4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9295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cleoid</w:t>
            </w:r>
            <w:proofErr w:type="spellEnd"/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9987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proces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2412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8152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abolic proces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9332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699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ngle-organism proces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7122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65007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regulation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477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:0050789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gulation of biological proces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063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896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ponse to stimulu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016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179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calization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075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3052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ing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687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71840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component organization or biogenesi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915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704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lti-organism proces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257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2501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lticellular</w:t>
            </w:r>
            <w:proofErr w:type="spellEnd"/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ganismal</w:t>
            </w:r>
            <w:proofErr w:type="spellEnd"/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ces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62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2502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velopmental proces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60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2610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adhesion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26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8518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 regulation of biological proces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17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8519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 regulation of biological proces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96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2376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mmune system proces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34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0003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production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64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0011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comotion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46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2414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productive proces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53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0007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owth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14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1906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killing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2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8511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ythmic proces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6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848</w:t>
            </w:r>
          </w:p>
        </w:tc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hase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1 </w:t>
            </w:r>
          </w:p>
        </w:tc>
      </w:tr>
      <w:tr w:rsidR="00E64A68" w:rsidRPr="00AF2751" w:rsidTr="00B34045">
        <w:trPr>
          <w:trHeight w:val="276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6879</w:t>
            </w:r>
          </w:p>
        </w:tc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rmone secretion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40" w:lineRule="exact"/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 </w:t>
            </w:r>
          </w:p>
        </w:tc>
      </w:tr>
    </w:tbl>
    <w:p w:rsidR="00E64A68" w:rsidRDefault="00E64A68" w:rsidP="00E64A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64A68" w:rsidRDefault="00E64A68" w:rsidP="00E64A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64A68" w:rsidRDefault="00E64A68" w:rsidP="00E64A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64A68" w:rsidRDefault="00E64A68" w:rsidP="00E64A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64A68" w:rsidRDefault="00E64A68" w:rsidP="00E64A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64A68" w:rsidRDefault="00E64A68" w:rsidP="00E64A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64A68" w:rsidRPr="00AF2751" w:rsidRDefault="00E64A68" w:rsidP="00E64A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64A68" w:rsidRPr="00AF2751" w:rsidRDefault="00E64A68" w:rsidP="00E64A6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F27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2 </w:t>
      </w:r>
      <w:proofErr w:type="gramStart"/>
      <w:r w:rsidRPr="00AF27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proofErr w:type="gramEnd"/>
      <w:r w:rsidRPr="00AF27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KOG annotation of assembled genes</w:t>
      </w:r>
    </w:p>
    <w:tbl>
      <w:tblPr>
        <w:tblW w:w="84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6"/>
        <w:gridCol w:w="5244"/>
        <w:gridCol w:w="1003"/>
        <w:gridCol w:w="976"/>
      </w:tblGrid>
      <w:tr w:rsidR="00E64A68" w:rsidRPr="00AF2751" w:rsidTr="00B34045">
        <w:trPr>
          <w:trHeight w:val="27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Category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umber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tio (%)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NA processing and modification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3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81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matin structure and dynamic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91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ergy production and conversion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44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cycle control, cell division, chromosome partitioning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96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mino acid transport and metabolism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88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ucleotide transport and metabolism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5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rbohydrate transport and metabolism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86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enzyme transport and metabolism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4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pid transport and metabolism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48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J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anslation, ribosomal structure and biogenesi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8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47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anscription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87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plication, recombination and repair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26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wall/membrane/envelope biogenesi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2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motility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8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osttranslational modification, protein turnover, chaperon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.84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organic ion transport and metabolism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35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condary metabolites biosynthesis, transport and catabolism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54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eneral function prediction only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7.31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unction unknown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8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83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gnal transduction mechanism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8.10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tracellular trafficking, secretion, and vesicular transport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80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fense mechanism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1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xtracellular structur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02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X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named</w:t>
            </w:r>
            <w:proofErr w:type="spellEnd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3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uclear structur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9 </w:t>
            </w:r>
          </w:p>
        </w:tc>
      </w:tr>
      <w:tr w:rsidR="00E64A68" w:rsidRPr="00AF2751" w:rsidTr="00B34045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Z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ytoskeleton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68 </w:t>
            </w:r>
          </w:p>
        </w:tc>
      </w:tr>
    </w:tbl>
    <w:p w:rsidR="00E64A68" w:rsidRPr="00AF2751" w:rsidRDefault="00E64A68" w:rsidP="00E64A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64A68" w:rsidRPr="00AF2751" w:rsidRDefault="00E64A68" w:rsidP="00E64A6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F27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3 </w:t>
      </w:r>
      <w:proofErr w:type="gramStart"/>
      <w:r w:rsidRPr="00AF27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proofErr w:type="gramEnd"/>
      <w:r w:rsidRPr="00AF27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KEGG annotation of assembled genes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544"/>
        <w:gridCol w:w="4111"/>
        <w:gridCol w:w="1070"/>
      </w:tblGrid>
      <w:tr w:rsidR="00E64A68" w:rsidRPr="00AF2751" w:rsidTr="00B34045">
        <w:trPr>
          <w:trHeight w:val="27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Pr="00AF2751" w:rsidRDefault="00E64A68" w:rsidP="00B34045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lastRenderedPageBreak/>
              <w:t>Pathway Hierarchy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Pr="00AF2751" w:rsidRDefault="00E64A68" w:rsidP="00B34045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athway Hierarchy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Pr="00AF2751" w:rsidRDefault="00E64A68" w:rsidP="00B34045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Number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ular Processe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growth and deat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ind w:left="209" w:hangingChars="87" w:hanging="209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1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ular Processe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moti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5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ular Processe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ellular </w:t>
            </w: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mmiunit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59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ular Processe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ansport and catabolis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50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vironmental Information Processing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mbrane transpor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8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vironmental Information Processing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74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vironmental Information Processing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gnaling molecules and interac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87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lding, sorting and degrad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8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plication and repai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1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an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2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57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65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iosynthesis of other secondary metaboli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7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51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ergy metabolis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36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lycan</w:t>
            </w:r>
            <w:proofErr w:type="spellEnd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iosynthesis and metabolis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8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33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 of cofactors and vitami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1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 of other amino acid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2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tabolism of </w:t>
            </w: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erpenoids</w:t>
            </w:r>
            <w:proofErr w:type="spellEnd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olyketid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9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vervie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24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Xenobiotics</w:t>
            </w:r>
            <w:proofErr w:type="spellEnd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iodegradation and metabolis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4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ganismal</w:t>
            </w:r>
            <w:proofErr w:type="spellEnd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ystem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irculatory syste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7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ganismal</w:t>
            </w:r>
            <w:proofErr w:type="spellEnd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ystem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velop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5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ganismal</w:t>
            </w:r>
            <w:proofErr w:type="spellEnd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ystem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gestive syste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70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ganismal</w:t>
            </w:r>
            <w:proofErr w:type="spellEnd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ystem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docrine syste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50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Organismal</w:t>
            </w:r>
            <w:proofErr w:type="spellEnd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ystem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vironmental adapt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9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ganismal</w:t>
            </w:r>
            <w:proofErr w:type="spellEnd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ystem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xcretory syste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2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ganismal</w:t>
            </w:r>
            <w:proofErr w:type="spellEnd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ystem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mmune syste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68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ganismal</w:t>
            </w:r>
            <w:proofErr w:type="spellEnd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ystem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rvous syste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81</w:t>
            </w:r>
          </w:p>
        </w:tc>
      </w:tr>
      <w:tr w:rsidR="00E64A68" w:rsidRPr="00AF2751" w:rsidTr="00B34045">
        <w:trPr>
          <w:trHeight w:val="27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ganismal</w:t>
            </w:r>
            <w:proofErr w:type="spellEnd"/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ystem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nsory syste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64A68" w:rsidRDefault="00E64A68" w:rsidP="00B34045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7</w:t>
            </w:r>
          </w:p>
        </w:tc>
      </w:tr>
    </w:tbl>
    <w:p w:rsidR="00E64A68" w:rsidRDefault="00E64A68" w:rsidP="00E64A68"/>
    <w:p w:rsidR="002B7413" w:rsidRDefault="002B7413"/>
    <w:sectPr w:rsidR="002B7413" w:rsidSect="00387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64A68"/>
    <w:rsid w:val="002B7413"/>
    <w:rsid w:val="004144C3"/>
    <w:rsid w:val="00AF13AE"/>
    <w:rsid w:val="00B90F00"/>
    <w:rsid w:val="00E64A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A6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1</Words>
  <Characters>5365</Characters>
  <Application>Microsoft Office Word</Application>
  <DocSecurity>0</DocSecurity>
  <Lines>44</Lines>
  <Paragraphs>12</Paragraphs>
  <ScaleCrop>false</ScaleCrop>
  <Company>Microsoft</Company>
  <LinksUpToDate>false</LinksUpToDate>
  <CharactersWithSpaces>6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5-05T07:11:00Z</dcterms:created>
  <dcterms:modified xsi:type="dcterms:W3CDTF">2021-05-05T07:11:00Z</dcterms:modified>
</cp:coreProperties>
</file>